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84DE0" w:rsidRPr="00CC7364" w:rsidRDefault="00184DE0">
      <w:pPr>
        <w:rPr>
          <w:lang w:val="en-US"/>
        </w:rPr>
      </w:pPr>
    </w:p>
    <w:p w:rsidR="00F912EC" w:rsidRPr="00CC7364" w:rsidRDefault="00F912EC">
      <w:pPr>
        <w:rPr>
          <w:lang w:val="en-US"/>
        </w:rPr>
      </w:pPr>
    </w:p>
    <w:p w:rsidR="00F912EC" w:rsidRPr="00CC7364" w:rsidRDefault="00F912EC">
      <w:pPr>
        <w:rPr>
          <w:lang w:val="en-US"/>
        </w:rPr>
      </w:pPr>
    </w:p>
    <w:p w:rsidR="00F912EC" w:rsidRPr="00CC7364" w:rsidRDefault="00F912EC">
      <w:pPr>
        <w:rPr>
          <w:lang w:val="en-US"/>
        </w:rPr>
      </w:pPr>
    </w:p>
    <w:p w:rsidR="00F912EC" w:rsidRPr="00CC7364" w:rsidRDefault="00F912EC">
      <w:pPr>
        <w:rPr>
          <w:lang w:val="en-US"/>
        </w:rPr>
      </w:pPr>
    </w:p>
    <w:p w:rsidR="00697E12" w:rsidRPr="00CC7364" w:rsidRDefault="00697E12">
      <w:pPr>
        <w:rPr>
          <w:lang w:val="en-US"/>
        </w:rPr>
      </w:pPr>
    </w:p>
    <w:p w:rsidR="00697E12" w:rsidRPr="00CC7364" w:rsidRDefault="00697E12">
      <w:pPr>
        <w:rPr>
          <w:b/>
          <w:bCs/>
          <w:lang w:val="en-US"/>
        </w:rPr>
      </w:pPr>
    </w:p>
    <w:p w:rsidR="00697E12" w:rsidRDefault="00821A49" w:rsidP="00697E1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21A49">
        <w:rPr>
          <w:rFonts w:ascii="Arial" w:hAnsi="Arial" w:cs="Arial"/>
          <w:b/>
          <w:bCs/>
          <w:sz w:val="22"/>
          <w:szCs w:val="22"/>
          <w:lang w:val="en-US"/>
        </w:rPr>
        <w:t>S2 Table</w:t>
      </w:r>
      <w:r w:rsidR="00697E12" w:rsidRPr="00821A49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</w:p>
    <w:p w:rsidR="00C13F95" w:rsidRPr="00CD7A7D" w:rsidRDefault="00C13F95" w:rsidP="00697E12">
      <w:pPr>
        <w:spacing w:line="480" w:lineRule="auto"/>
        <w:jc w:val="both"/>
        <w:rPr>
          <w:rFonts w:ascii="Arial" w:hAnsi="Arial" w:cs="Arial"/>
          <w:sz w:val="22"/>
          <w:szCs w:val="22"/>
          <w:highlight w:val="yellow"/>
          <w:lang w:val="fr-FR"/>
        </w:rPr>
      </w:pPr>
    </w:p>
    <w:p w:rsidR="00697E12" w:rsidRPr="00697E12" w:rsidRDefault="00697E12">
      <w:pPr>
        <w:rPr>
          <w:lang w:val="fr-FR"/>
        </w:rPr>
      </w:pPr>
    </w:p>
    <w:p w:rsidR="00697E12" w:rsidRPr="00AE6289" w:rsidRDefault="00697E12">
      <w:pPr>
        <w:rPr>
          <w:lang w:val="fr-FR"/>
        </w:rPr>
      </w:pPr>
    </w:p>
    <w:p w:rsidR="00697E12" w:rsidRPr="00AE6289" w:rsidRDefault="00697E12">
      <w:pPr>
        <w:rPr>
          <w:lang w:val="fr-FR"/>
        </w:rPr>
      </w:pPr>
    </w:p>
    <w:tbl>
      <w:tblPr>
        <w:tblpPr w:leftFromText="141" w:rightFromText="141" w:vertAnchor="text" w:horzAnchor="margin" w:tblpY="58"/>
        <w:tblW w:w="91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49"/>
        <w:gridCol w:w="1169"/>
        <w:gridCol w:w="1135"/>
        <w:gridCol w:w="1184"/>
        <w:gridCol w:w="1183"/>
        <w:gridCol w:w="1184"/>
      </w:tblGrid>
      <w:tr w:rsidR="00697E12" w:rsidRPr="00E42B84" w:rsidTr="00C13F95">
        <w:trPr>
          <w:trHeight w:val="320"/>
        </w:trPr>
        <w:tc>
          <w:tcPr>
            <w:tcW w:w="2268" w:type="dxa"/>
            <w:shd w:val="clear" w:color="auto" w:fill="auto"/>
            <w:noWrap/>
            <w:vAlign w:val="bottom"/>
          </w:tcPr>
          <w:p w:rsidR="00697E12" w:rsidRPr="00CD7A7D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de-DE"/>
              </w:rPr>
            </w:pPr>
          </w:p>
        </w:tc>
        <w:tc>
          <w:tcPr>
            <w:tcW w:w="22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Hookworm (n = 259)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6366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>A</w:t>
            </w:r>
            <w:r w:rsidRPr="00C13F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>. lumbricoides</w:t>
            </w: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n = 163)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 xml:space="preserve">T. </w:t>
            </w:r>
            <w:r w:rsidRPr="00CD7A7D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n-US" w:eastAsia="de-DE"/>
              </w:rPr>
              <w:t>trichiura</w:t>
            </w: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n = 313)</w:t>
            </w:r>
          </w:p>
        </w:tc>
      </w:tr>
      <w:tr w:rsidR="00563666" w:rsidRPr="00E42B84" w:rsidTr="00563666">
        <w:trPr>
          <w:trHeight w:val="3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7E12" w:rsidRPr="00E42B84" w:rsidRDefault="00697E12" w:rsidP="00C13F95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FEC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FEC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FEC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563666" w:rsidRPr="00E42B84" w:rsidTr="00563666">
        <w:trPr>
          <w:trHeight w:val="3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7E12" w:rsidRPr="00E42B84" w:rsidRDefault="00697E12" w:rsidP="00C13F95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hAnsi="Arial" w:cs="Arial"/>
                <w:sz w:val="16"/>
                <w:szCs w:val="16"/>
                <w:lang w:val="en-US"/>
              </w:rPr>
              <w:t>Difference of mean FECs between storing conditions from day 0 to day 1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88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9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  <w:tr w:rsidR="00563666" w:rsidRPr="00E42B84" w:rsidTr="00563666">
        <w:trPr>
          <w:trHeight w:val="3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7E12" w:rsidRPr="00E42B84" w:rsidRDefault="00697E12" w:rsidP="00C13F95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2B84">
              <w:rPr>
                <w:rFonts w:ascii="Arial" w:hAnsi="Arial" w:cs="Arial"/>
                <w:sz w:val="16"/>
                <w:szCs w:val="16"/>
                <w:lang w:val="en-US"/>
              </w:rPr>
              <w:t>Difference of mean FECs between storing conditions from day 0 to day 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6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9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E12" w:rsidRPr="00E42B84" w:rsidRDefault="00697E12" w:rsidP="00C13F9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42B8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 0.0001</w:t>
            </w:r>
          </w:p>
        </w:tc>
      </w:tr>
    </w:tbl>
    <w:p w:rsidR="00697E12" w:rsidRDefault="00697E12"/>
    <w:sectPr w:rsidR="00697E12" w:rsidSect="0015572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AB5"/>
    <w:rsid w:val="0015572C"/>
    <w:rsid w:val="00184DE0"/>
    <w:rsid w:val="00393823"/>
    <w:rsid w:val="003B2AB5"/>
    <w:rsid w:val="003D22E3"/>
    <w:rsid w:val="00434C0C"/>
    <w:rsid w:val="00563666"/>
    <w:rsid w:val="00697E12"/>
    <w:rsid w:val="00821A49"/>
    <w:rsid w:val="00A16A42"/>
    <w:rsid w:val="00AE6289"/>
    <w:rsid w:val="00C13F95"/>
    <w:rsid w:val="00CA23AB"/>
    <w:rsid w:val="00CC7364"/>
    <w:rsid w:val="00D11716"/>
    <w:rsid w:val="00DC4BB0"/>
    <w:rsid w:val="00F912EC"/>
    <w:rsid w:val="00F9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E85E6C"/>
  <w15:chartTrackingRefBased/>
  <w15:docId w15:val="{90D29256-7546-114D-8956-F580EC3A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2E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2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osch</dc:creator>
  <cp:keywords/>
  <dc:description/>
  <cp:lastModifiedBy>Felix Bosch</cp:lastModifiedBy>
  <cp:revision>6</cp:revision>
  <dcterms:created xsi:type="dcterms:W3CDTF">2020-12-24T10:38:00Z</dcterms:created>
  <dcterms:modified xsi:type="dcterms:W3CDTF">2020-12-24T15:44:00Z</dcterms:modified>
</cp:coreProperties>
</file>